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D43" w:rsidRPr="004E5C57" w:rsidRDefault="000060A1" w:rsidP="008B4A01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E5C57">
        <w:rPr>
          <w:rFonts w:ascii="Times New Roman" w:hAnsi="Times New Roman" w:cs="Times New Roman"/>
          <w:b/>
          <w:sz w:val="24"/>
          <w:szCs w:val="24"/>
        </w:rPr>
        <w:t>Table S11 Gene sequence of 17 BCCP</w:t>
      </w:r>
      <w:r w:rsidR="008B4A01" w:rsidRPr="004E5C5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B4A01" w:rsidRPr="004E5C57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="000A5560" w:rsidRPr="004E5C57">
        <w:rPr>
          <w:rFonts w:ascii="Times New Roman" w:hAnsi="Times New Roman" w:cs="Times New Roman" w:hint="eastAsia"/>
          <w:b/>
          <w:i/>
          <w:sz w:val="24"/>
          <w:szCs w:val="24"/>
        </w:rPr>
        <w:t>Paeonia</w:t>
      </w:r>
      <w:proofErr w:type="spellEnd"/>
      <w:r w:rsidR="000A5560" w:rsidRPr="004E5C57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proofErr w:type="spellStart"/>
      <w:r w:rsidR="000A5560" w:rsidRPr="004E5C57">
        <w:rPr>
          <w:rFonts w:ascii="Times New Roman" w:hAnsi="Times New Roman" w:cs="Times New Roman" w:hint="eastAsia"/>
          <w:b/>
          <w:i/>
          <w:sz w:val="24"/>
          <w:szCs w:val="24"/>
        </w:rPr>
        <w:t>lactiflora</w:t>
      </w:r>
      <w:proofErr w:type="spellEnd"/>
      <w:r w:rsidR="008B4A01" w:rsidRPr="004E5C57">
        <w:rPr>
          <w:rFonts w:ascii="Times New Roman" w:hAnsi="Times New Roman" w:cs="Times New Roman"/>
          <w:b/>
          <w:sz w:val="24"/>
          <w:szCs w:val="24"/>
        </w:rPr>
        <w:t xml:space="preserve"> '</w:t>
      </w:r>
      <w:proofErr w:type="spellStart"/>
      <w:r w:rsidR="008B4A01" w:rsidRPr="004E5C57">
        <w:rPr>
          <w:rFonts w:ascii="Times New Roman" w:hAnsi="Times New Roman" w:cs="Times New Roman"/>
          <w:b/>
          <w:sz w:val="24"/>
          <w:szCs w:val="24"/>
        </w:rPr>
        <w:t>Hangshao</w:t>
      </w:r>
      <w:proofErr w:type="spellEnd"/>
      <w:r w:rsidR="008B4A01" w:rsidRPr="004E5C57">
        <w:rPr>
          <w:rFonts w:ascii="Times New Roman" w:hAnsi="Times New Roman" w:cs="Times New Roman"/>
          <w:b/>
          <w:sz w:val="24"/>
          <w:szCs w:val="24"/>
        </w:rPr>
        <w:t xml:space="preserve">' from </w:t>
      </w:r>
      <w:proofErr w:type="spellStart"/>
      <w:r w:rsidR="008B4A01" w:rsidRPr="004E5C57">
        <w:rPr>
          <w:rFonts w:ascii="Times New Roman" w:hAnsi="Times New Roman" w:cs="Times New Roman"/>
          <w:b/>
          <w:sz w:val="24"/>
          <w:szCs w:val="24"/>
        </w:rPr>
        <w:t>tanscriptome</w:t>
      </w:r>
      <w:proofErr w:type="spellEnd"/>
      <w:r w:rsidR="008B4A01" w:rsidRPr="004E5C57">
        <w:rPr>
          <w:rFonts w:ascii="Times New Roman" w:hAnsi="Times New Roman" w:cs="Times New Roman"/>
          <w:b/>
          <w:sz w:val="24"/>
          <w:szCs w:val="24"/>
        </w:rPr>
        <w:t xml:space="preserve"> databas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75"/>
        <w:gridCol w:w="2127"/>
        <w:gridCol w:w="11984"/>
      </w:tblGrid>
      <w:tr w:rsidR="000060A1" w:rsidTr="002D5EAE">
        <w:tc>
          <w:tcPr>
            <w:tcW w:w="675" w:type="dxa"/>
            <w:tcBorders>
              <w:top w:val="single" w:sz="12" w:space="0" w:color="auto"/>
              <w:bottom w:val="single" w:sz="4" w:space="0" w:color="auto"/>
            </w:tcBorders>
          </w:tcPr>
          <w:p w:rsid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.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 ID</w:t>
            </w:r>
          </w:p>
        </w:tc>
        <w:tc>
          <w:tcPr>
            <w:tcW w:w="11984" w:type="dxa"/>
            <w:tcBorders>
              <w:top w:val="single" w:sz="12" w:space="0" w:color="auto"/>
              <w:bottom w:val="single" w:sz="4" w:space="0" w:color="auto"/>
            </w:tcBorders>
          </w:tcPr>
          <w:p w:rsid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 Sequence</w:t>
            </w:r>
          </w:p>
        </w:tc>
      </w:tr>
      <w:tr w:rsidR="000060A1" w:rsidTr="002D5EAE">
        <w:tc>
          <w:tcPr>
            <w:tcW w:w="675" w:type="dxa"/>
            <w:tcBorders>
              <w:top w:val="single" w:sz="4" w:space="0" w:color="auto"/>
            </w:tcBorders>
          </w:tcPr>
          <w:p w:rsidR="000060A1" w:rsidRP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CL14917.Contig1_All</w:t>
            </w:r>
          </w:p>
        </w:tc>
        <w:tc>
          <w:tcPr>
            <w:tcW w:w="11984" w:type="dxa"/>
            <w:tcBorders>
              <w:top w:val="single" w:sz="4" w:space="0" w:color="auto"/>
            </w:tcBorders>
          </w:tcPr>
          <w:p w:rsidR="000060A1" w:rsidRDefault="000060A1" w:rsidP="000060A1">
            <w:pPr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GCCACACAAGAAACAGAAAACTGCATGCATTGTTACTTAATACAAATTAAAAATTGAAGAACAAAATTATTACTTGAAACTATTGTCAAATGTATAATACCAATTACATTCATTCACCGGCTACACTTATGTCCCTCAATTGCACAATGCAACGAGACAAACAAAAAGATGAAAAGAATTAAAAAAAAATGCCAAAATGCAAACCTTGATCTCTCCCAACAAGGTTGCCTCAACTAAACTACAGCAGAAATATAGGAGACAACCCTACTTGATTCCATGAAATGATGGCAACACTGCCAAAAGAGCATCTCCATAACCAACACCCTCTCCTTCATCAAAGAGAAGCTTCAATACTTCTCCAGCCACATCCGACTTCACAGGAAGTTCGGTGCCAAACTGATCCACATAACCTATTACTTGCCCTTCTTTAATCACATCACCCTCTTTACAAATAGGTGGTTGCTTCTTTCCTTTCATTGTCCTCCCCCTTCGAAACGACCCAACCGTTGGAGATGACACTAGAACATAAGCATTAGATCCAGAAGCTTCAAGAGCCTCTAATTTTGAGGATTTTGCCACGGCAACATTTTTAAATGGATTGATTTTCTCTGAAGATGATTTTGGTGGAGAAGCTGGTGAGGCAGCAGGAGCTGATTCAATCATCGGTTTAGATGGAACAGGTGGTGGAGTTGAAGGTGAAATGAAACTAGTTGGAGTTTTTGTGACTCCAATGTTACGCTTTAGATGCATTTCAAAGTCTCCAACCTTCATCTTTAGCTCAGCAACTTCAGTCCCATCACAGACCTCCAGAATCAATGCCTCAAATCCATTGGGAAAAATAGGACTTGCTAGAGTATTCTTCTCCAATGAGCTATCTAACTCACCAACAGACTTGGCTGTTTTGGCAGGTTCGGATGTATTTACACATGACACTAGCATTCCCTTGCGCTGTACTGGAAGAGAAGAGATTTTTCCACCAACTGTGAGGCCTTGGATATGTAGTTTACTTGCAAATGAACAGGTGGCACTATACATAGAAACCATGCCAGGCCTCTCAAATAAGCTCCGCATATGTGAGACAGTTCCTACAGAATAGTGAAAGGATCGGAGAACTGCAGCAGACTCCATGAATGGAATGAGCAGAGATTCGAAAAAAATCGGAGAGAGTGGGCAAAATGTAGGTGGAGGTTTGAAGGGGAATTATTATTAAAGGAGAAACGAGTTAGGTTAGAGAGTGATGGATTTATAGTGATTTAGACGAGCAGGTATGAGTTTGGTTAGCACAGTTGGAAGGGTGGTGTCAGGTGGTGTCTTCGAAATGTCCGCCTATCGCATCAGTTTCTCCACCCTCCCCGTCATAAGTTCGTTTTAGTTTCCAC</w:t>
            </w:r>
          </w:p>
        </w:tc>
      </w:tr>
      <w:tr w:rsidR="000060A1" w:rsidTr="002D5EAE">
        <w:tc>
          <w:tcPr>
            <w:tcW w:w="675" w:type="dxa"/>
          </w:tcPr>
          <w:p w:rsidR="000060A1" w:rsidRP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2127" w:type="dxa"/>
          </w:tcPr>
          <w:p w:rsidR="000060A1" w:rsidRP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CL14917.Contig2_All</w:t>
            </w:r>
          </w:p>
        </w:tc>
        <w:tc>
          <w:tcPr>
            <w:tcW w:w="11984" w:type="dxa"/>
          </w:tcPr>
          <w:p w:rsidR="000060A1" w:rsidRDefault="000060A1" w:rsidP="000060A1">
            <w:pPr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TGGAAACTAAAACGAACTTATGACGGGGAGGGTGGAGAAACTGATGCGATAGGCGGACATTTCGAAGACACCACCTGACACCACCCTTCCAACTGTGCTAACCAAACTCATACCTGCTCGTCTAAATCACTATAAATCCATCACTCTCTAACCTAACTCGTTTCTCCTTTAATAATAATTCCCCTTCAAACCTCCACCTACATTTTGCCCACTCTCTCCGATTTTTTTCGAATCTCTGCTCATTCCATTCATGGAGTCTGCTGCAGTTCTCCGATCCTTTCACTATTCTGTAGGAACTGTCTCACATATGCGGAGCTTATTTGAGAGGCCTGGCATGGTTTCTATGTATAGTGCCACCTGTTCATTTGCAAGTAAACTACATATCCAAGGCCTCACAGTTGGTGGAAAAATCTCTTCTCTTCCAGTACAGCGCAAGGGAATGCTAGTGTCATGTGTAAATACATCCGAACCTGCCAAAACAGCCAAGTCTGTTGGTGAGTTAGATAGCTCATTGGAGAAGAATACTCTAGCAAGTCCTATTTTTCCCAATGGATTTGAGGCATTGATTCTGGAGGTCTGTGATGGGACTGAAGTTGCTGAGCTAAAGATGAAGGTTGGAGACTTTGAAATGCATCTAAAGCGTAACATTGGAGTCACAAAAACTCCAACTAGTTTCATTTCACCTTCAACTCCACCACCTGTTCCATCTAAACCGATGATTGAATCAGCTCCTGCTGCCTCACCAGCTTCTCCACCAAAATCAGCTTCAGAGAAAATCAATCCATTTAAAAATGTTGCCGTGGCAAAATCCTCAAAATTAGAGGCTCTTGAAGCTTCTGGATCTAATGCTTATGTTCTAGTGTCATCTCCAACGGTTGGGTCGTTTCGAAGGGGGAGGACAATGAAAGGAAAGAAGCAA</w:t>
            </w:r>
            <w:r w:rsidRPr="000060A1">
              <w:rPr>
                <w:rFonts w:ascii="Times New Roman" w:hAnsi="Times New Roman" w:cs="Times New Roman"/>
                <w:szCs w:val="21"/>
              </w:rPr>
              <w:lastRenderedPageBreak/>
              <w:t>CCACCTATTTGTAAAGAGGGTGATGTGATTAAAGAAGGGCAAGTAATAGGTTATGTGGATCAGTTTGGCACCGAACTTCCTGTGAAGTCGGATGTGGCTGGAGAAGTATTGAAGCTTCTCTTTGATGAAGGAGAGGGTGTTGGTTATGGAGATGCTCTTTTGGCAGTGTTGCCATCATTTCATGGAATCAAGTAGGGTTGTCTCCTATATTTCTGCTGTAGTTTAGTTGAGGCAACCTTGTTGGGAGAGATCAAGGTTTGCATTTTGGCATTTTTTTTTAATTCTTTTCATCTTTTTGTTTGTCTCGTTGATCAAGGTTTGCATTTTGGCATTTTTTTTTAATTCTTTTCATCTTTTTGTTTGTCTCGTTGCATTGTGCAATTGAGGGACATAAGTGTAGCCGGTGAATGGATGTAATTGGTATTATACATTTGACAATAGTTTCAAGTAATAATTTTGTTCTTCAATTTTTAATTTGTATTAAGTAACAATGCATGCAGTTTTCTGTTTCT</w:t>
            </w:r>
          </w:p>
        </w:tc>
      </w:tr>
      <w:tr w:rsidR="000060A1" w:rsidTr="002D5EAE">
        <w:tc>
          <w:tcPr>
            <w:tcW w:w="675" w:type="dxa"/>
          </w:tcPr>
          <w:p w:rsidR="000060A1" w:rsidRP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lastRenderedPageBreak/>
              <w:t>03</w:t>
            </w:r>
          </w:p>
        </w:tc>
        <w:tc>
          <w:tcPr>
            <w:tcW w:w="2127" w:type="dxa"/>
          </w:tcPr>
          <w:p w:rsidR="000060A1" w:rsidRP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CL4684.Contig1_Al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1984" w:type="dxa"/>
          </w:tcPr>
          <w:p w:rsidR="000060A1" w:rsidRDefault="000060A1" w:rsidP="000060A1">
            <w:pPr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AAAATAACACAATAGAAAACAATTGTGGTACTCGTCTTCTAGCTTATTCTATTCATTTCCAAGTGCATCTCTTTTGGTGCTAAACTGCAATGATGTTAAAAATAGCAACTTGCAAATTCAGAAGCAGGTAGTCGCATCTGAACACAGTTGCATACTACCTTTCTGGTGCATTAATCTCACCTCGTTATCCTTTTCAGCTTCTCTCTGTAACTCCATTCCATTACAACGTCTTTATATTTTTTAGAGTTTCAGATTCGATTGGTTTTAATCGCTCTGAAGTTTGAACCCTACTGGGATTCTCTGATTTGCCAAGACTGAAAGGTTTCAATGGGTTCTTGTAGCTTAAGAACTTCAAATTTAAAAATTTTGAGCTTGGACTTCGGTAGAATAAAAGTTGGTGGTTTGAAACCATGGTATGACATGAAAACTTGGAAAGCACGGACACCATTACATTGTAAAGGTTTGGTGATATCGCGGAGTGCAGAGAAAGCATCAACTGTATGTTGTGATCCATCTTCAGAAACTGACTCTGCTACAAATATAGAGCATGGTTCTGTAGAGACAAAAGTTTCTGGGTTGACAAGCAAGCGCATTCCGAATTCATATGAGGTGGAATATCTGCTGAGAGAAATATGTGATACAACTTCAATTGCAGAGTTCGAAATGAAGCTAAATGGGTTTCGGTTATACATGACAAGGGACTTGACTGGAAAAGTTACAAGTCCACCTCCCCCTAGTTTTTCTCATGTTGGTGTAAATACAAGTATTGAGGCACCAGATGTAGACGGATCAGTATCTGAGCCAAATTTAGCCGTGTCCCAATCTCTACCTTCTTCAGGAAGTATTCGGAGATTGCTTGATAATGCTGCAGATGAAGGCTTAATGATAATCCAGTCTCCTAGAGTTGGGTATTTTAGGCGGTCACGAACCATAAAGGGGAAGCGTGCTCCTCCATCATGTAAAGAGAAGCAAACAGTGAAGGAGGGCCAAGTACTTTGCTATATCGAACAGCTTGGTGGCGAGATCCCTGTCGAGTCTGATGTCTCAGGAGAGGTCATAAAGTTGCTACGGGAGGATGGTGAACCTGTCGGATATGGTGATGCTCTTGTTGCAATTCTCCCATCTTTTCCTGGGATAAAGAAGCTTTAGTGGATGCTTTTGGTTTCCATTTCATTTGTTTTTTTTTTTAAACATGTCAATTTTCCAAGTTTATTTGAGACCCAGATGATTTTTTTTATTTGGATTGAGGCCCCTAATTTATGTATCAGAGTGCATGATTGCTGAGAACTATTTGAGCATGGTGATTTTCTTATCTCAGTTTTGTATGAATGTGAAGATGAGTGGCAGAATTGCAGAAATGAATGATAGTGTTCTA</w:t>
            </w:r>
          </w:p>
        </w:tc>
      </w:tr>
      <w:tr w:rsidR="000060A1" w:rsidTr="002D5EAE">
        <w:tc>
          <w:tcPr>
            <w:tcW w:w="675" w:type="dxa"/>
          </w:tcPr>
          <w:p w:rsidR="000060A1" w:rsidRP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2127" w:type="dxa"/>
          </w:tcPr>
          <w:p w:rsidR="000060A1" w:rsidRP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CL4684.Contig2_All</w:t>
            </w:r>
          </w:p>
        </w:tc>
        <w:tc>
          <w:tcPr>
            <w:tcW w:w="11984" w:type="dxa"/>
          </w:tcPr>
          <w:p w:rsidR="000060A1" w:rsidRDefault="000060A1" w:rsidP="000060A1">
            <w:pPr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AAAATAACACAATAGAAAACAATTGTGGTACTCGTCTTCTAGCTTATTCTATTCATTTCCAAGTGCATCTCTTTTGGTGCTAAACTGCAATGATGTTAAAAATAGCAACTTGCAAATTCAGAAGCAGAGTTTCAGATTCGATTGGTTTTAATCGCTCTGAAGTTTGAACCCTACTGGGATTCTCTGATTTGCCAAGACTGAAAGGTTTCAATGGGTTCTTGTAGCTTAAGAACTTCAAATTTAAAAATTTTGAGCTTGGACTTCGGTAGAATAAAAGTTGGTGGTTTGAAACCATGGTATGACATGAAAACTTGGAAAGCACGGACACCATTACATTGTAAAGGTTTGGTGATATCGCGGAGTGCAGAGAAAGCATCAACTGTATGTTGTGATCCATCTTCAGAAACTGACTCTGCTACAAATATAGAGCATGGTTCTGTAGAGACAAAAGTTTCTGGGTTGACAAGCAAGCGCATTCCGAATTCATATGAGGTGGAATATC</w:t>
            </w:r>
            <w:r w:rsidRPr="000060A1">
              <w:rPr>
                <w:rFonts w:ascii="Times New Roman" w:hAnsi="Times New Roman" w:cs="Times New Roman"/>
                <w:szCs w:val="21"/>
              </w:rPr>
              <w:lastRenderedPageBreak/>
              <w:t>TGCTGAGAGAAATATGTGATACAACTTCAATTGCAGAGTTCGAAATGAAGCTAAATGGGTTTCGGTTATACATGACAAGGGACTTGACTGGAAAAGTTACAAGTCCACCTCCCCCTAGTTTTTCTCATGTTGGTGTAAATACAAGTATTGAGGCACCAGATGTAGACGGATCAGTATCTGAGCCAAATTTAGCCGTGTCCCAATCTCTACCTTCTTCAGGAAGTATTCGGAGATTGCTTGATAATGCTGCAGATGAAGGCTTAATGATAATCCAGTCTCCTAGAGTTGGGTATTTTAGGCGGTCACGAACCATAAAGGGGAAGCGTGCTCCTCCATCATGTAAAGAGAAGCAAACAGTGAAGGAGGGCCAAGTACTTTGCTATATCGAACAGCTTGGTGGCGAGATCCCTGTCGAGTCTGATGTCTCAGGAGAGGTCATAAAGTTGCTACGGGAGGATGGTGAACCTGTCGGATATGGTGATGCTCTTGTTGCAATTCTCCCATCTTTTCCTGGGATAAAGAAGCTTTAGTGGATGCTTTTGGTTTCCATTTCATTTGTTTTTTTTTTTAAACATGTCAATTTTCCAAGTTTATTTGAGACCCAGATGATTTTTTTTATTTGGATTGAGGCCCCTAATTTATGTATCAGAGTGCATGATTGCTGAGAACTATTTGAGCATGGTGATTTTCTTATCTCAGTTTTGTATGAATGTGAAGATGAGTGGCAGAATTGCAGAAATGAATGATAGTGTTCTA</w:t>
            </w:r>
          </w:p>
        </w:tc>
      </w:tr>
      <w:tr w:rsidR="000060A1" w:rsidTr="002D5EAE">
        <w:tc>
          <w:tcPr>
            <w:tcW w:w="675" w:type="dxa"/>
          </w:tcPr>
          <w:p w:rsidR="000060A1" w:rsidRP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lastRenderedPageBreak/>
              <w:t>05</w:t>
            </w:r>
          </w:p>
        </w:tc>
        <w:tc>
          <w:tcPr>
            <w:tcW w:w="2127" w:type="dxa"/>
          </w:tcPr>
          <w:p w:rsidR="000060A1" w:rsidRP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CL4684.Contig3_All</w:t>
            </w:r>
          </w:p>
        </w:tc>
        <w:tc>
          <w:tcPr>
            <w:tcW w:w="11984" w:type="dxa"/>
          </w:tcPr>
          <w:p w:rsid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CACTATCATTCATTTCTGCAATTCTGCCACTCATCTTCACATTCATACAAAACTGAGATAAGAAAATCACCATGCTCAAATAGTTCTCAGCAATCATGCACTCTGATACATAAATTAGGGGCCTCAATCCAAATAAAAAAATCATCTGGGTCTCAAATAAACTTGGAAAATTGACATGTTTAAAAAAAAAAACAAATGAAATGGAAACCAAAAGCATCCACTAAAGCTTCTTTATCCCAGGAAAAGATGGGAGAATTGCAACAAGAGCATCACCATATCCGACAGGTTCACCATCCTCCCGTAGCAACTTTATGACCTCTCCTGAGACATCAGACTCGACAGGGATCTCGCCACCAAGCTGTTCGATATAGCAAAGTACTTGGCCCTCCTTCACTGTTTGCTTCTCTTTACATGATGGAGGAGCACGCTTCCCCTTTATGGTTCGTGACCGCCTAAAATACCCAACTCTAGGAGACTGGATTATCATTAAGCCTTCATCTGCAGCATTATCAAGCAATCTCCGAATACTTCCTGAAGAAGGTAGAGATTGGGACACGGCTAAATTTGGCTCAGATACTGATCCGTCTACATCTGGTGCCTCAATACTTGTATTTACACCAACATGAGAAAAACTAGGGGGAGGTGGACTTGTAACTTTTCCAGTCAAGTCCCTTGTCATGTATAACCGAAACCCATTTAGCTTCATTTCGAACTCTGCAATTGAAGTTGTATCACATATTTCTCTCAGCAGATATTCCACCTCATATGAATTCGGAATGCGCTTGCTTGTCAACCCAGAAACTTTTGTCTCTACAGAACCATGCTCTATATTTGTAGCAGAGTCAGTTTCTGAAGATGGATCACAACATACAGTTGATGCTTTCTCTGCACTCCGCGATATCACCAAACCTTTACAATGTAATGGTGTCCGTGCTTTCCAAGTTTTCATGTCATACCATGGTTTCAAACCACCAACTTTTATTCTACCGAAGTCCAAGCTCAAAATTTTTAAATTTGAAGTTCTTAAGCTACAAGAACCCATTGAAACCTTTCAGTCTTGGCAAATCAGAGAATCCCAGTAGGGTTCAAACTTCAGAGCGATTAAAACCAATCGAATCTGAAACTCAGAAAGGTAGTATGCAACTGTGTTCAGATGCGACTACCTGCTTCTGAATTTGCAAGTTGCTATTTTTAACATCATTGCAGTTTAGCACCAAAAGAGATGCACTTGGAAATGAATAGAATAAGCTAGAAGACGAGTACCACAATTGTTTTCTATTGTGTTATTTT</w:t>
            </w:r>
          </w:p>
        </w:tc>
      </w:tr>
      <w:tr w:rsidR="000060A1" w:rsidTr="002D5EAE">
        <w:tc>
          <w:tcPr>
            <w:tcW w:w="675" w:type="dxa"/>
          </w:tcPr>
          <w:p w:rsidR="000060A1" w:rsidRP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2127" w:type="dxa"/>
          </w:tcPr>
          <w:p w:rsidR="000060A1" w:rsidRP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CL6718.Contig1_All</w:t>
            </w:r>
          </w:p>
        </w:tc>
        <w:tc>
          <w:tcPr>
            <w:tcW w:w="11984" w:type="dxa"/>
          </w:tcPr>
          <w:p w:rsidR="000060A1" w:rsidRDefault="000060A1" w:rsidP="000060A1">
            <w:pPr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ATGACAGCTAGTCAAAGCAAGTAAGGGCTTTTATCCATTCCATCCTTTCGGTTTCATCGATCAGGAACTGGAAGGCTGTTTTCTCTGTCCTCTTCTCCCTGCACTCACTTCCCCTGATGGATTCTTCCAGACAGTCTCCATAACACTCATAAAATTCATACATCACTTTTTCCGGTTCTCTCTATATGATATTTTTCTGCTGCTGCGTTTCTTTCTCTCTAGAACACAATGACCTCTTCTCTTTCGACGACGGCCGTTACCAAAGCTACCTCTTTACCTCTTTGCCAACCATGTGTTCGTTCTCTCTCTAAGGTCTCATTTCTTGTCACTTCCGAACCAAAGCTACGATTTCGTGCCAAGGATGGCATTGCCTGCATACTATGCGAAGTGGAATGGCTCAACCGCTAGACACTTTCTGGTCCA</w:t>
            </w:r>
            <w:r w:rsidRPr="000060A1">
              <w:rPr>
                <w:rFonts w:ascii="Times New Roman" w:hAnsi="Times New Roman" w:cs="Times New Roman"/>
                <w:szCs w:val="21"/>
              </w:rPr>
              <w:lastRenderedPageBreak/>
              <w:t>ACACTTTTCATTAGACGGTTTGCAGTCTAGACGGAATCGTTTGACAGTGGTGAAAGCCCGATCAAATGAGAAGTACCGATGCCCAAAGCAAAGGATGCTAAGCCATCAAATGGGCCGCCTTCTGCAGCAGCTTCTGCTTCTGAGGAATACGTCTCTCAGTTTATTACTCAAGTTGCAAGTCTGGTCAAGCTTGTTGATTCCAGAGATATTGTAGAATTGGAATTGAAGCAGTTTGATTGTGAACTATTAATCCGTAAAAAGGAGGCTCTGCCCCAACCACCATCTCCTGCTCCACATATAATGATGCCTTCAGCTTCTCCACCAGCAGTAGCGTCACCATCTTTAGAACCATCTCCACCAGCTGCTTCTCCTGCACCTCCATCCCCAGCTCAAGGACCTGCTGCTGCTACCGCCGCCGCCGCCAAACCAGCCAAGTCATCATATCCACCTCTTAAATGCCCCATGGCAGGGATATTCTACCGATGTCCATCACCTGGTGAACCACCATTTGTTAAGGTTGGAGACAAAGTACAGAATGGACAGGTTTTATGCATCATTGAAGCCATGAAATTGATGAATGAAATAGAAGCTGATCAGTCGGGGACGATAGTTGAAGTCCTTGTAGATGATGGCAAGCCTGTCAGTGTAGATATGCCGCTGTTTGTGATTGAACCCTAGAGCTTGACGGTTGGATAGGCACATGTAATTTATTGGATGGTGAGTAGAAGGCAGGTGGTTTTTTCTTGTAATGAGATGTAGGTAGAAATTGTAACGAGACAGG</w:t>
            </w:r>
          </w:p>
        </w:tc>
      </w:tr>
      <w:tr w:rsidR="000060A1" w:rsidTr="002D5EAE">
        <w:tc>
          <w:tcPr>
            <w:tcW w:w="675" w:type="dxa"/>
          </w:tcPr>
          <w:p w:rsidR="000060A1" w:rsidRP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lastRenderedPageBreak/>
              <w:t>07</w:t>
            </w:r>
          </w:p>
        </w:tc>
        <w:tc>
          <w:tcPr>
            <w:tcW w:w="2127" w:type="dxa"/>
          </w:tcPr>
          <w:p w:rsidR="000060A1" w:rsidRPr="000060A1" w:rsidRDefault="000060A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CL6718.Contig2_All</w:t>
            </w:r>
          </w:p>
        </w:tc>
        <w:tc>
          <w:tcPr>
            <w:tcW w:w="11984" w:type="dxa"/>
          </w:tcPr>
          <w:p w:rsidR="000060A1" w:rsidRDefault="000060A1" w:rsidP="000060A1">
            <w:pPr>
              <w:rPr>
                <w:rFonts w:ascii="Times New Roman" w:hAnsi="Times New Roman" w:cs="Times New Roman"/>
                <w:szCs w:val="21"/>
              </w:rPr>
            </w:pPr>
            <w:r w:rsidRPr="000060A1">
              <w:rPr>
                <w:rFonts w:ascii="Times New Roman" w:hAnsi="Times New Roman" w:cs="Times New Roman"/>
                <w:szCs w:val="21"/>
              </w:rPr>
              <w:t>GGATGCGAATAGCAACGCGTCTTCACTACCCCCTAGACTGACAAATGACAGCTAGTCAAAGCAAGTAAGGGCTTTTATCCATTCCATCCTTTCGGTTTCATCGATCAGGAACTGGAAGGCTGTTTTCTCTGTCCTCTTCTCCCTGCACTCACTTCCCCTGATGGATTCTTCCAGACAGTCTCCATAACACTCATAAAATTCATACATCACTTTTTCCGGTTCTCTCTATATGATATTTTTCTGCTGCTGCGTTTCTTTCTCTCTAGAACACAATGACCTCTTCTCTTTCGACGACGGCCGTTACCAAAGCTACCTCTTTACCTCTTTGCCAACCATGTGTTCGTTCTCTCTCTAAGGTCTCATTTCTTGTCACTTCCGAACCAAAGCTACGATTTCGTGCCAAGGGTTTGCAGTCTAGACGGAATCGTTTGACAGTGGTGAAAGCCCGATCAAATGAGGTAAGGTTCTCTCAATGGTTTTCATTAGAGGATCTGGTTTCAAATTTTCGTTCCTTCATGGACATGCTTTTGGAGCCATTAACGGTTTCTCTGGATGGATCTACAAATGTTACTCCCCCAACAAAATCAGAAGTACCGATGCCCAAAGCAAAGGATGCTAAGCCATCAAATGGGCCGCCTTCTGCAGCAGCTTCTGCTTCTGAGGAATACGTCTCTCAGTTTATTACTCAAGTTGCAAGTCTGGTCAAGCTTGTTGATTCCAGAGATATTGTAGAATTGGAATTGAAGCAGTTTGATTGTGAACTATTAATCCGTAAAAAGGAGGCTCTGCCCCAACCACCATCTCCTGCTCCACATATAATGATGCCTTCAGCTTCTCCACCAGCAGTAGCGTCACCATCTTTAGAACCATCTCCACCAGCTGCTTCTCCTGCACCTCCATCCCCAGCTCAAGGACCTGCTGCTGCTACCGCCGCCGCCGCCAAACCAGCCAAGTCATCATATCCACCTCTTAAATGCCCCATGGCAGGGATATTCTACCGATGTCCATCACCTGGTGAACCACCATTTGTTAAGGTTGGAGACAAAGTACAGAATGGACAGGTTTTATGCATCATTGAAGCCATGAAATTGATGAATGAAATAGAAGCTGATCAGTCGGGGACGATAGTTGAAGTCCTTGTAGATGATGGCAAGCCTGTCAGTGTAGATATGGTGGGTTTCCTTCATCACCTTAGTTATCAAAAAATTGTTATCTACTTTCGTTTGTGTATGCTTACTTTAGGTTATTGCATTATGGTCTTGTTGCACAGCCGCTGTTTGTGATTGAACCCTAGAGCTTGACGGTTGGATAGGCACATGTAATTTATTGGATGGTGAGTAGAAGGCAGGTGGTTTTTTCTTGTAATGAGATGTAGGTAGAAATTGTAACGAGACAGGTG</w:t>
            </w:r>
          </w:p>
        </w:tc>
      </w:tr>
      <w:tr w:rsidR="000060A1" w:rsidTr="002D5EAE">
        <w:tc>
          <w:tcPr>
            <w:tcW w:w="675" w:type="dxa"/>
          </w:tcPr>
          <w:p w:rsidR="000060A1" w:rsidRPr="000060A1" w:rsidRDefault="00C52959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2959"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2127" w:type="dxa"/>
          </w:tcPr>
          <w:p w:rsidR="000060A1" w:rsidRPr="000060A1" w:rsidRDefault="00C52959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2959">
              <w:rPr>
                <w:rFonts w:ascii="Times New Roman" w:hAnsi="Times New Roman" w:cs="Times New Roman"/>
                <w:szCs w:val="21"/>
              </w:rPr>
              <w:t>CL6718.Contig3_All</w:t>
            </w:r>
          </w:p>
        </w:tc>
        <w:tc>
          <w:tcPr>
            <w:tcW w:w="11984" w:type="dxa"/>
          </w:tcPr>
          <w:p w:rsidR="000060A1" w:rsidRDefault="00C52959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2959">
              <w:rPr>
                <w:rFonts w:ascii="Times New Roman" w:hAnsi="Times New Roman" w:cs="Times New Roman"/>
                <w:szCs w:val="21"/>
              </w:rPr>
              <w:t>ACTACCCCCTAGACTGACAAATGACAGCTAGTCAAAGCAAGTAAGGGCTTTTATCCATTCCATCCTTTCGGTTTCATCGATCAGGAACTGGAAGGCTGTTTTCTCTGTCCTCTTCTCCCTGCACTCACTTCCCCTGATGGATTCTTCCAGACAGTCTCCATAACACTCATAAAATTCATACATCACTTTTTCCGGTTCTCTCTATATGATATTTTTCTGCTGCTGCGTTTCTTTCTCTCTAGAACACAATGACC</w:t>
            </w:r>
            <w:r w:rsidRPr="00C52959">
              <w:rPr>
                <w:rFonts w:ascii="Times New Roman" w:hAnsi="Times New Roman" w:cs="Times New Roman"/>
                <w:szCs w:val="21"/>
              </w:rPr>
              <w:lastRenderedPageBreak/>
              <w:t>TCTTCTCTTTCGACGACGGCCGTTACCAAAGCTACCTCTTTACCTCTTTGCCAACCATGTGTTCGTTCTCTCTCTAAGGTCTCATTTCTTGTCACTTCCGAACCAAAGCTACGATTTCGTGCCAAGGGTTTGCAGTCTAGACGGAATCGTTTGACAGTGGTGAAAGCCCGATCAAATGAGAAGTACCGATGCCCAAAGCAAAGGATGCTAAGCCATCAAATGGGCCGCCTTCTGCAGCAGCTTCTGCTTCTGAGGAATACGTCTCTCAGTTTATTACTCAAGTTGCAAGTCTGGTCAAGCTTGTTGATTCCAGAGATATTGTAGAATTGGAATTGAAGCAGTTTGATTGTGAACTATTAATCCGTAAAAAGGAGGCTCTGCCCCAACCACCATCTCCTGCTCCACATATAATGATGCCTTCAGCTTCTCCACCAGCAGTAGCGTCACCATCTTTAGAACCATCTCCACCAGCTGCTTCTCCTGCACCTCCATCCCCAGCTCAAGGACCTGCTGCTGCTACCGCCGCCGCCGCCAAACCAGCCAAGTCATCATATCCACCTCTTAAATGCCCCATGGCAGGGATATTCTACCGATGTCCATCACCTGGTGAACCACCATTTGTTAAGGTTGGAGACAAAGTACAGAATGGACAGGTTTTATGCATCATTGAAGCCATGAAATTGATGAATGAAATAGAAGCTGATCAGTCGGGGACGATAGTTGAAGTCCTTGTAGATGATGGCAAGCCTGTCAGTGTAGATATGCCGCTGTTTGTGATTGAACCCTAGAGCTTGACGGTTGGATAGGCACATGTAATTTATTGGATGGTGAGTAGAAGGCAGGTGGTTTTTTCTTGTAATGAGATGTAGGTAGAAATTGTAACGAGACAGGTG</w:t>
            </w:r>
          </w:p>
        </w:tc>
      </w:tr>
      <w:tr w:rsidR="000060A1" w:rsidTr="002D5EAE">
        <w:tc>
          <w:tcPr>
            <w:tcW w:w="675" w:type="dxa"/>
          </w:tcPr>
          <w:p w:rsidR="000060A1" w:rsidRPr="000060A1" w:rsidRDefault="00C52959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2959">
              <w:rPr>
                <w:rFonts w:ascii="Times New Roman" w:hAnsi="Times New Roman" w:cs="Times New Roman"/>
                <w:szCs w:val="21"/>
              </w:rPr>
              <w:lastRenderedPageBreak/>
              <w:t>09</w:t>
            </w:r>
          </w:p>
        </w:tc>
        <w:tc>
          <w:tcPr>
            <w:tcW w:w="2127" w:type="dxa"/>
          </w:tcPr>
          <w:p w:rsidR="000060A1" w:rsidRPr="000060A1" w:rsidRDefault="00C52959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2959">
              <w:rPr>
                <w:rFonts w:ascii="Times New Roman" w:hAnsi="Times New Roman" w:cs="Times New Roman"/>
                <w:szCs w:val="21"/>
              </w:rPr>
              <w:t>CL6718.Contig4_All</w:t>
            </w:r>
          </w:p>
        </w:tc>
        <w:tc>
          <w:tcPr>
            <w:tcW w:w="11984" w:type="dxa"/>
          </w:tcPr>
          <w:p w:rsidR="000060A1" w:rsidRDefault="00C52959" w:rsidP="00C52959">
            <w:pPr>
              <w:rPr>
                <w:rFonts w:ascii="Times New Roman" w:hAnsi="Times New Roman" w:cs="Times New Roman"/>
                <w:szCs w:val="21"/>
              </w:rPr>
            </w:pPr>
            <w:r w:rsidRPr="00C52959">
              <w:rPr>
                <w:rFonts w:ascii="Times New Roman" w:hAnsi="Times New Roman" w:cs="Times New Roman"/>
                <w:szCs w:val="21"/>
              </w:rPr>
              <w:t>GGATGCGAATAGCAACGCGTCTTCACTACCCCCTACACTGACAAATGACAGCTAGTCAAAGCAAGTAAGGGCTTTTATCCATTCCATCCTTTCGGTTTCATCGATCAGGAACTGGAAGGCTGTTTTCTCTGTCCTCTTCTCCCTGCACTCACTTCCCCTGATGGATTCTTCCAGACAGTCTCCATAACACTCATAAAATTCATACATCACTTTTTCCGGTTCTCTCTATATGATATTTTTCTGCTGCTGCGTTTCTTTCTCTCTAGAACACAATGACCTCTTCTCTTTCGACGACGGCCGTTACCAAAGCTACCTCTTTACCTCTTTGCCAACCATGTGTTCGTTCTCTCTCTAAGGTCTCATTTCTTGTCACTTCCGAACCAAAGCTACGATTTCGTGCCAAGGATGGCATTGCCTGCATACTATGCGAAGTGGAATGGCTCAACCGCTAGACACTTTCTGGTCCAACACTTTTCATTAGACGGTTTGCAGTCTAGACGGAATCGTTTGACAGTGGTGAAAGCCCGATCAAATGAGGTAAGGTTCTCTCAATGGTTTTCATTAGAGGATCTGGTTTCAAATTTTCGTTCCTTCATGGACATGCTTTTGGAGCCATTAACGGTTTCTCTGGATGGATCTACAAATGTTACTCCCCCAACAAAATCAGAAGTACCGATGCCCAAAGCAAAGGATGCTAAGCCATCAAATGGGCCGCCTTCTGCAGCAGCTTCTGCTTCTGAGGAATACGTCTCTCAGTTTATTACTCAAGTTGCAAGTCTGGTCAAGCTTGTTGATTCCAGAGATATTGTAGAATTGGAATTGAAGCAGTTTGATTGTGAACTATTAATCCGTAAAAAGGAGGCTCTGCCCCAACCACCATCTCCTGCTCCACATATAATGATGCCTTCAGCTTCTCCACCAGCAGTAGCGTCACCATCTTTAGAACCATCTCCACCAGCTGCTTCTCCTGCACCTCCATCCCCAGCTCAAGGACCTGCTGCTGCTACCGCCGCCGCCGCCAAACCAGCCAAGTCATCATATCCACCTCTTAAATGCCCCATGGCAGGGATATTCTACCGATGTCCATCACCTGGTGAACCACCATTTGTTAAGGTTGGAGACAAAGTACAGAATGGACAGGTTTTATGCATCATTGAAGCCATGAAATTGATGAATGAAATAGAAGCTGATCAGTCGGGGACGATAGTTGAAGTCCTTGTAGATGATGGCAAGCCTGTCAGTGTAGATATGCCGCTGTTTGTGATTGAACCCTAGAGCTTGACGGTTGGATAGGCACATGTAATTTATTGGATGGTGAGTAGAAGGCAGGTGGTTTTTTCTTGTAATGAGATGTAGGTAGAAATTGTAACGAGACAGG</w:t>
            </w:r>
          </w:p>
        </w:tc>
      </w:tr>
      <w:tr w:rsidR="000060A1" w:rsidTr="002D5EAE">
        <w:tc>
          <w:tcPr>
            <w:tcW w:w="675" w:type="dxa"/>
          </w:tcPr>
          <w:p w:rsidR="000060A1" w:rsidRPr="000060A1" w:rsidRDefault="00C52959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295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127" w:type="dxa"/>
          </w:tcPr>
          <w:p w:rsidR="000060A1" w:rsidRPr="000060A1" w:rsidRDefault="00C52959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2959">
              <w:rPr>
                <w:rFonts w:ascii="Times New Roman" w:hAnsi="Times New Roman" w:cs="Times New Roman"/>
                <w:szCs w:val="21"/>
              </w:rPr>
              <w:t>CL6718.Contig5_All</w:t>
            </w:r>
          </w:p>
        </w:tc>
        <w:tc>
          <w:tcPr>
            <w:tcW w:w="11984" w:type="dxa"/>
          </w:tcPr>
          <w:p w:rsidR="000060A1" w:rsidRDefault="00C52959" w:rsidP="00C52959">
            <w:pPr>
              <w:rPr>
                <w:rFonts w:ascii="Times New Roman" w:hAnsi="Times New Roman" w:cs="Times New Roman"/>
                <w:szCs w:val="21"/>
              </w:rPr>
            </w:pPr>
            <w:r w:rsidRPr="00C52959">
              <w:rPr>
                <w:rFonts w:ascii="Times New Roman" w:hAnsi="Times New Roman" w:cs="Times New Roman"/>
                <w:szCs w:val="21"/>
              </w:rPr>
              <w:t>CGCGTCTTCACTACCCCCTAGACTGACAAATGACAGCTAGTCAAAGCAAGTAAGGGCTTTTATCCATTCCATCCTTTCGGTTTCATCGATCAGGAACTGGAAGGCTGTTTTCTCTGTCCTCTTCTCCCTGCACTCACTTCCCCTGATGGATTCTTCCAGACAGTCTCC</w:t>
            </w:r>
            <w:r w:rsidRPr="00C52959">
              <w:rPr>
                <w:rFonts w:ascii="Times New Roman" w:hAnsi="Times New Roman" w:cs="Times New Roman"/>
                <w:szCs w:val="21"/>
              </w:rPr>
              <w:lastRenderedPageBreak/>
              <w:t>ATAACACTCATAAAATTCATACATCACTTTTTCCGGTTCTCTCTATATGATATTTTTCTGCTGCTGCGTTTCTTTCTCTCTAGAACACAATGACATCTTCTCTTTCGACGACGGCCGTTACCAAAGCTACCTCTTTACCTCTTTGCCAACCATGTGTTCGTTCTCTCTCTAAGGTCTCATTTCTTGTCACTTCCGAACCAAAGCTACGATTTCGTGCCAAGGATGGCATTGCCTGCATACTATGCGAAGTGGAATGGCTCAACCGCTAGACACTTTCTGGTCCAACACTTTTCATTAGACGTAAACTTCTAATCCAATTTTTTTTACTAGATAAGTATATTTACTGTTTCGTTCTTTCTAATTCGGTTGTCATTTAGAAGTTAATTTATTAGACATTTTAGTTGTCCAAGAAGGTTATGTTTTTCAATGGAAGAATTTTTGGATAAGTTAGTCTTGTGGTAAGTACCCCGAATTTTCACCCTTCCAACTCAGGTTTGAATTCTGTTTTCCACCAAATAATTCTCCCTCGGGTAGCAACCGAGCTACAACCTAGTGGAAGATACATACCCATAGACACAAATTTAGAAACTAATACCATTAACCATCTCTTCTTTCCAATTTAACAGAAGACACTAGAATTCTTGTACTGATATGTAGTAGTTTAATGTCCACATTGTAGGGTTTGCAGTCTAGACGGAATCGTTTGACAGTGGTGAAAGCCCGATCAAATGAGGTAAGGTTCTCTCAATGGTTTTCATTAGAGGATCTGGTTTCAAATTTTCGTTCCTTCATGGACATGCTTTTGGAGCCATTAACGGTTTCTCTGGATGGATCTACAAATGTTACTCCCCCAACAAAATCAGAAGTACCGATGCCCAAAGCAAAGGATGCTAAGCCATCAAATGGGCCGCCTTCTGCAGCAGCTTCTGCTTCTGAGGAATACGTCTCTCAGTTTATTACTCAAGTTGCAAGTCTGGTCAAGCTTGTTGATTCCAGAGATATTGTAGAATTGGAATTGAAGCAGTTTGATTGTGAACTATTAATCCGTAAAAAGGAGGCTCTGCCCCAACCACCATCTCCTGCTCCACATATAATGATGCCTTCAGCTTCTCCACCAGCAGTAGCGTCACCATCTTTAGAACCATCTCCACCAGCTGCTTCTCCTGCACCTCCATCCCCAGCTCAAGGACCTGCTGCTGCTACCGCCGCCGCCGCCAAACCAGCCAAGTCATCATATCCACCTCTTAAATGCCCCATGGCAGGGATATTCTACCGATGTCCATCACCTGGTGAACCACCATTTGTTAAGGTTGGAGACAAAGTACAGAATGGACAGGTTTTATGCATCATTGAAGCCATGAAATTGATGAATGAAATAGAAGTAAGACATTCTTGCTTTAGTATTTTTTTTTTCAATTAATCACATGTATATATATACATGTTTTTTTCTTTGTCTATAGGCTGATCAGTCGGGGACGATAGTTGAAGTCCTTGTAGATGATGGCAAGCCTGTCAGTGTAGATATGGTGGGTTTCCTTCATCACCTTAGTTATCAAAAAATTGTTATCTACTTTCGTTTGTGTATGCTTACTTTAGGTTATTGCATTATGGTCTTGTTGCACAGCCGCTGTTTGTGATTGAACCCTAGAGCTTGACGGTTGGATAGGCACATGTAATTTATTGGATGGTGAGTAGAAGGCAGGTGGTTTTTTCTTGTAATGAGATGTAGGTAGAAATTGTAACGAGACAGGTG</w:t>
            </w:r>
          </w:p>
        </w:tc>
      </w:tr>
      <w:tr w:rsidR="000060A1" w:rsidTr="002D5EAE">
        <w:tc>
          <w:tcPr>
            <w:tcW w:w="675" w:type="dxa"/>
          </w:tcPr>
          <w:p w:rsidR="000060A1" w:rsidRPr="000060A1" w:rsidRDefault="008B4A0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01">
              <w:rPr>
                <w:rFonts w:ascii="Times New Roman" w:hAnsi="Times New Roman" w:cs="Times New Roman"/>
                <w:szCs w:val="21"/>
              </w:rPr>
              <w:lastRenderedPageBreak/>
              <w:t>11</w:t>
            </w:r>
          </w:p>
        </w:tc>
        <w:tc>
          <w:tcPr>
            <w:tcW w:w="2127" w:type="dxa"/>
          </w:tcPr>
          <w:p w:rsidR="000060A1" w:rsidRPr="000060A1" w:rsidRDefault="008B4A0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01">
              <w:rPr>
                <w:rFonts w:ascii="Times New Roman" w:hAnsi="Times New Roman" w:cs="Times New Roman"/>
                <w:szCs w:val="21"/>
              </w:rPr>
              <w:t>CL6718.Contig6_All</w:t>
            </w:r>
          </w:p>
        </w:tc>
        <w:tc>
          <w:tcPr>
            <w:tcW w:w="11984" w:type="dxa"/>
          </w:tcPr>
          <w:p w:rsidR="000060A1" w:rsidRDefault="008B4A0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01">
              <w:rPr>
                <w:rFonts w:ascii="Times New Roman" w:hAnsi="Times New Roman" w:cs="Times New Roman"/>
                <w:szCs w:val="21"/>
              </w:rPr>
              <w:t>GGATGCGAATAGCAACGCGTCTTCACTACCCCCTACACTGACAAATGACAGCTAGTCAAAGCAAGTAAGGGCTTTTATCCATTCCATCCTTTCGGTTTCATCGATCAGGAACTGGAAGGCTGTTTTCTCTGTCCTCTTCTCCCTGCACTCACTTCCCCTGATGGATTCTTCCAGACAGTCTCCATAACACTCATAAAATTCATACATCACTTTTTCCGGTTCTCTCTATATGATATTTTTCTGCTGCTGCGTTTCTTTCTCTCTAGAACACAATGACCTCTTCTCTTTCGACGACGGCCGTTACCAAAGCTACCTCTTTACCTCTTTGCCAACCATGTGTTCGTTCTCTCTCTAAGGTCTCATTTCTTGTCACTTCCGAACCAAAGCTACGATTTCGTGCCAAGGGTTTGCAGTCTAGACGGAATCGTTTGACAGTGGTGAAAGCCCGATCAAATGAGGTAAGGTTCTCTCAATGGTTTTCATTAGAGGATCTGGTTTCAAATTTTCGTTCCTTCATGGACATGCTTTTGGAGCCATTAACGGTTTCTCTGGATGGATCTACAAATGTTACTCCCCCAACAAAATCAGAAGTACCGATGCCCAAAGCAAAGGATGCTAAGCCATCAAATGGGCCGCCTTCTGCAGCAGCTTCTGCTTCTGAGGAATACGTCTCTCAGTTTATTACTCAAGTTGCAAGTCTGGTCAAGCTTGTTGATTCCAGAGATATTGTAGAATTGGAATTGAAGCAGTTTGATTG</w:t>
            </w:r>
            <w:r w:rsidRPr="008B4A01">
              <w:rPr>
                <w:rFonts w:ascii="Times New Roman" w:hAnsi="Times New Roman" w:cs="Times New Roman"/>
                <w:szCs w:val="21"/>
              </w:rPr>
              <w:lastRenderedPageBreak/>
              <w:t>TGAACTATTAATCCGTAAAAAGGAGGCTCTGCCCCAACCACCATCTCCTGCTCCACATATAATGATGCCTTCAGCTTCTCCACCAGCAGTAGCGTCACCATCTTTAGAACCATCTCCACCAGCTGCTTCTCCTGCACCTCCATCCCCAGCTCAAGGACCTGCTGCTGCTACCGCCGCCGCCGCCAAACCAGCCAAGTCATCATATCCACCTCTTAAATGCCCCATGGCAGGGATATTCTACCGATGTCCATCACCTGGTGAACCACCATTTGTTAAGGTTGGAGACAAAGTACAGAATGGACAGGTTTTATGCATCATTGAAGCCATGAAATTGATGAATGAAATAGAAGCTGATCAGTCGGGGACGATAGTTGAAGTCCTTGTAGATGATGGCAAGCCTGTCAGTGTAGATATGCCGCTGTTTGTGATTGAACCCTAGAGCTTGACGGTTGGATAGGCACATGTAATTTATTGGATGGTGAGTAGAAGGCAGGTGGTTTTTTCTTGTAATGAGATGTAGGTAGAAATTGTAACGAGACAGGTG</w:t>
            </w:r>
          </w:p>
        </w:tc>
      </w:tr>
      <w:tr w:rsidR="008B4A01" w:rsidTr="002D5EAE">
        <w:tc>
          <w:tcPr>
            <w:tcW w:w="675" w:type="dxa"/>
          </w:tcPr>
          <w:p w:rsidR="008B4A01" w:rsidRPr="008B4A01" w:rsidRDefault="008B4A0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01">
              <w:rPr>
                <w:rFonts w:ascii="Times New Roman" w:hAnsi="Times New Roman" w:cs="Times New Roman"/>
                <w:szCs w:val="21"/>
              </w:rPr>
              <w:lastRenderedPageBreak/>
              <w:t>12</w:t>
            </w:r>
          </w:p>
        </w:tc>
        <w:tc>
          <w:tcPr>
            <w:tcW w:w="2127" w:type="dxa"/>
          </w:tcPr>
          <w:p w:rsidR="008B4A01" w:rsidRPr="008B4A01" w:rsidRDefault="008B4A0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01">
              <w:rPr>
                <w:rFonts w:ascii="Times New Roman" w:hAnsi="Times New Roman" w:cs="Times New Roman"/>
                <w:szCs w:val="21"/>
              </w:rPr>
              <w:t>CL750.Contig1_All</w:t>
            </w:r>
          </w:p>
        </w:tc>
        <w:tc>
          <w:tcPr>
            <w:tcW w:w="11984" w:type="dxa"/>
          </w:tcPr>
          <w:p w:rsidR="008B4A01" w:rsidRPr="008B4A01" w:rsidRDefault="008B4A01" w:rsidP="008B4A01">
            <w:pPr>
              <w:rPr>
                <w:rFonts w:ascii="Times New Roman" w:hAnsi="Times New Roman" w:cs="Times New Roman"/>
                <w:szCs w:val="21"/>
              </w:rPr>
            </w:pPr>
            <w:r w:rsidRPr="008B4A01">
              <w:rPr>
                <w:rFonts w:ascii="Times New Roman" w:hAnsi="Times New Roman" w:cs="Times New Roman"/>
                <w:szCs w:val="21"/>
              </w:rPr>
              <w:t>CAAATGTAATGGAATCTCTCCCCTCATTTCTCTCTCTACAATTTATTTGCACCACCTCGTAAATATCGATAGTATCTGTCGACCTACATATGACCTCAGTTGTATTCGTCTTTTCATTTCGTTGGATTCCTCACGAGTCTCTCCGATTCCTTCGCCCAATTTTTCTTTCAAATCTCTCATTCTCTCTCTTCTTTCCCAGCTCGAGTTAGGGTTTTTAGCTGCTTTTGCTGATTCAATTTCAATTCATGGCGTCTTTCACCGTTTCTTGCCCTAAATCCTCTTTGGTCGGAGCGTCGTGTCCGAACCCGAATCAGTATCAACAACCGCACCATCATTCGATATCGTTTCCGTTAATTTCAAATGCCAAGTCTGGATTCATGGTTGGGTCGTTGCAAGATCGTCTAAGTTCTTTTGGATTACAGGGGTCTGGCCGGATCCAATCCGATGCCCTTAAGGTACATGCACAACTTAATAAGTTTGACTATATCCCCAGCCAGCCCCCTTTACCTTTTTCATATTTTCCTATTGTAATTCTAAATTTTACTTCTTCCATTTTGCTTCACAAGTATAAGGCTGCTACCGATAAATCATCAAATTATGCACCAGTTCCTGAGGAGAACAAATCATCAAATTCTGCACCAGTTCCCGAGGAGAACAAATCATCAAATTCTGCACCAGTTCCCGAGGAGAACAAATCATCAAATTCTGCACCAGTTCCTGAGAAAGAAATTGCCAAAAAACCTGCCCACAGAAACTCTGTTCCAGATGCAGCATCCATTTCAGCATTTATGACTCAAGTGGCAGACCTTGTTAAGTTAGTAGATTCGAGGGACATTATGGAGCTAGAGCTAAAGCAACTGGACTGTGAGCTACTTATAAGGAAAAAGGAAGCTCTGCCACAGCCACCTGCTGCTCCTGTTATGATGCAATCCCCTCCTCCTCAATTTCAGATGCCTTCACCTCATCAGGACATTCCCTCTCCTCCCTCCCCACCTCCAGTTTCAGCACCCGTGCCACCTACCCCTGCAAAGCCAACCAAGTCCTCTTCTTCTCATCCACCCTTGAAGTGCCCTATGGCAGGAACATTTTATCGTTGTCCTGCACCTGGCACACCGCCTTTTGTAAAGGTAGGAGACAAGATTCAGAAAGGCCAGGTAGTTTGCATCATTGAAGCTATGAAGCTGATGAATGAGATTGAATCTGATCAGTCGGGAACCGTAGTTGAGATACTTGTAGATGACGGGAAACCAGTTAGTGTGGATACGCCTCTGTTTGCCATTGAGCCCTGAAAAGCCATTGTTTATTCACAAGTATCTTCTATTTGTTGATGAGCCATGAAGATTAAGCATCTGCTGATTTTGACTAGCTTGGCTGGTCTATGGAAGTCTCGAAATAATTCAATTATACATATGAGACGTGGGTTTTTCTCCACCATCTCCCAATGTTCTATGGATTTTTTTTTTTCAGTTTTTCAAATGGCATTATACAAAATGAATTTTCTTTTCGGATTTTCTGAAATTCCAAAAGAAATTTATGTTTAATTTATTAATTTAGATAAATATGAGTCGG</w:t>
            </w:r>
          </w:p>
        </w:tc>
      </w:tr>
      <w:tr w:rsidR="008B4A01" w:rsidTr="002D5EAE">
        <w:tc>
          <w:tcPr>
            <w:tcW w:w="675" w:type="dxa"/>
          </w:tcPr>
          <w:p w:rsidR="008B4A01" w:rsidRPr="008B4A01" w:rsidRDefault="008B4A0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0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127" w:type="dxa"/>
          </w:tcPr>
          <w:p w:rsidR="008B4A01" w:rsidRPr="008B4A01" w:rsidRDefault="008B4A0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A01">
              <w:rPr>
                <w:rFonts w:ascii="Times New Roman" w:hAnsi="Times New Roman" w:cs="Times New Roman"/>
                <w:szCs w:val="21"/>
              </w:rPr>
              <w:t>CL750.Contig2_All</w:t>
            </w:r>
          </w:p>
        </w:tc>
        <w:tc>
          <w:tcPr>
            <w:tcW w:w="11984" w:type="dxa"/>
          </w:tcPr>
          <w:p w:rsidR="008B4A01" w:rsidRPr="008B4A01" w:rsidRDefault="008B4A01" w:rsidP="008B4A01">
            <w:pPr>
              <w:rPr>
                <w:rFonts w:ascii="Times New Roman" w:hAnsi="Times New Roman" w:cs="Times New Roman"/>
                <w:szCs w:val="21"/>
              </w:rPr>
            </w:pPr>
            <w:r w:rsidRPr="008B4A01">
              <w:rPr>
                <w:rFonts w:ascii="Times New Roman" w:hAnsi="Times New Roman" w:cs="Times New Roman"/>
                <w:szCs w:val="21"/>
              </w:rPr>
              <w:t>TGCCATTTGAAAAACTGAAAAAAAAAATCCATAGAACATTGGGAGATGGTGGAGAAAAACCCACGTCTCATATGTATAATTGAATTATTTCGAGACTTCCATAGACCAGCCAAGCTAGTCAAAATCAGCAGATGCTTAATCTTCATGGCTCATCAACAAATAGAAGATACTTGTGAATAAACAATGGCTTTTCAGGGCTCAATGGCAAACAGAGGCGTATCCACACTAACTGGTTTCCCGTCATCTACAAGTATCTCAACTACGGTTCCCGACTGATCAGATTCAATCTCATTCATCAGCTTCATAGCTTCAATGATGCAAACTACCTGGCCTTT</w:t>
            </w:r>
            <w:r w:rsidRPr="008B4A01">
              <w:rPr>
                <w:rFonts w:ascii="Times New Roman" w:hAnsi="Times New Roman" w:cs="Times New Roman"/>
                <w:szCs w:val="21"/>
              </w:rPr>
              <w:lastRenderedPageBreak/>
              <w:t>CTGAATCTTGTCTCCTACCTTTACAAAAGGCGGTGTGCCAGGTGCAGGACAACGATAAAATGTTCCTGCCATAGGGCACTTCAAGGGTGGATGAGAGGAAGAGGACTTGGTTGGCTTTGCAGGGGTAGGTGGCACGGGTGCTGAAACTGGAGGTGGGGAGGGAGGAGAGGGAATGTCCTGATGAGGTGAAGGCATCTGAAATTGAGGAGGAGGGGATTGCATCATAACAGGAGCAGCAGGTGGCTGTGGCAGAGCTTCCTTTTTCCTTATAAGTAGCTCACAGTCCAGTTGCTTTAGCTCTAGCTCCATAATGTCCCTCGAATCTACTAACTTAACAAGGTCTGCCACTTGAGTCATAAATGCTGAAATGGATGCTGCATCTGGAACAGAGTTTCTGTGGGCAGGTTTTTCGGCAATTTCTTTCTCAGGAACTGGTGCAGAATTTGATGATTTGTTCTCCTCGGGAACTGGTGCAGAATTTGATGATTTGTTCTCCTCGGGAACTGGTGCAGAATTTGATGATTTGTTCTCCTCAGGAACTGGTGCATAATTTGATGATTTATCGGTAGCAGCCTTATACTTAAGGGCATCGGATTGGATCCGGCCAGACCCCTGTAATCCAAAAGAACTTAGACGATCTTGCAACGACCCAACCATGAATCCAGACTTGGCATTTGAAATTAACGGAAACGATATCGAATGATGGTGCGGTTGTTGATACTGATTCGGGTTCGGACACGACGCTCCGACCAAAGAGGATTTAGGGCAAGAAACGGTGAAAGACGCCATGAATTGAAATTGAATCAGCAAAAGCAGCTAAAAACCCTAACTCGAGCTGGGAAAGAAGAGAGAGAATGAGAGATTTGAAAGAAAAATTGGGCGAAGGAATCGGAGAGACTCGTGAGGAATCCAACGAAATGAAAAGACGAATACAACTGAGGTCATATGTAGGTCGACAGATACTATCGATATTTACGAGGTGGTGCAAATAAATTGTAGAGAGAGAAATGAGGGGAGAGATTCCATTACATTTGTT</w:t>
            </w:r>
          </w:p>
        </w:tc>
      </w:tr>
      <w:tr w:rsidR="008B4A01" w:rsidTr="002D5EAE">
        <w:tc>
          <w:tcPr>
            <w:tcW w:w="675" w:type="dxa"/>
          </w:tcPr>
          <w:p w:rsidR="008B4A01" w:rsidRPr="008B4A01" w:rsidRDefault="00937257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257">
              <w:rPr>
                <w:rFonts w:ascii="Times New Roman" w:hAnsi="Times New Roman" w:cs="Times New Roman"/>
                <w:szCs w:val="21"/>
              </w:rPr>
              <w:lastRenderedPageBreak/>
              <w:t>14</w:t>
            </w:r>
          </w:p>
        </w:tc>
        <w:tc>
          <w:tcPr>
            <w:tcW w:w="2127" w:type="dxa"/>
          </w:tcPr>
          <w:p w:rsidR="008B4A01" w:rsidRPr="008B4A01" w:rsidRDefault="00937257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7257">
              <w:rPr>
                <w:rFonts w:ascii="Times New Roman" w:hAnsi="Times New Roman" w:cs="Times New Roman"/>
                <w:szCs w:val="21"/>
              </w:rPr>
              <w:t>CL750.Contig4_All</w:t>
            </w:r>
          </w:p>
        </w:tc>
        <w:tc>
          <w:tcPr>
            <w:tcW w:w="11984" w:type="dxa"/>
          </w:tcPr>
          <w:p w:rsidR="008B4A01" w:rsidRPr="008B4A01" w:rsidRDefault="00937257" w:rsidP="00937257">
            <w:pPr>
              <w:rPr>
                <w:rFonts w:ascii="Times New Roman" w:hAnsi="Times New Roman" w:cs="Times New Roman"/>
                <w:szCs w:val="21"/>
              </w:rPr>
            </w:pPr>
            <w:r w:rsidRPr="00937257">
              <w:rPr>
                <w:rFonts w:ascii="Times New Roman" w:hAnsi="Times New Roman" w:cs="Times New Roman"/>
                <w:szCs w:val="21"/>
              </w:rPr>
              <w:t>TAATAAATTAAACATAAATTTCTTTTGGAATTTCAGAAAATCCGAAAAGAAAATTCATTTTGTATAATGCCATTTGAAAAACTGAAAAAAAAAAATCCATAGAACATTGGGAGATGGTGGAGAAAAACCCACGTCTCATATGTATAATTGAATTATTTCGAGACTTCCATAGACCAGCCAAGCTAGTCAAAATCAGCAGATGCTTAATCTTCATGGCTCATCAACAAATAGAAGATACTTGTGAATAAACAATGGCTTTTCAGGGCTCAATGGCAAACAGAGGCGTATCCACACTAACTGGTTTCCCGTCATCTACAAGTATCTCAACTACGGTTCCCGACTGATCAGATTCAATCTCATTCATCAGCTTCATAGCTTCAATGATGCAAACTACCTGGCCTTTCTGAATCTTGTCTCCTACCTTTACAAAAGGCGGTGTGCCAGGTGCAGGACAACGATAAAATGTTCCTGCCATAGGGCACTTCAAGGGTGGATGAGAGGAAGAGGACTTGGTTGGCTTTGCAGGGGTAGGTGGCACGGGTGCTGAAACTGGAGGTGGGGAGGGAGGAGAGGGAATGTCCTGATGAGGTGAAGGCATCTGAAATTGAGGAGGAGGGGATTGCATCATAACAGGAGCAGCAGGTGGCTGTGGCAGAGCTTCCTTTTTCCTTATAAGTAGCTCACAGCCCAGTTGCTTTAGCTCTAGCTCCATAATGTCCCTCGAATCTACTAACTTAACAAGGTCTGCCACTTGAGTCATAAATGCTGAAATGGATGCTGCATCTGGAACAGAGTTTCTGTGGGCAGGTTTTTCGGCAATTTCTTTCTCAGGAACTGGTGCAGAATTTGATGATTTGTTCTCCTCGGGAACTGGTGCAGAATTTGATGATTTGTTCTCCTCGGGAACTGGTGCAGAATTTGATGATTTGTTCTCCTCAGGAACTGGTGCATAATTTGATGATTTATCGGTAGCAGCCTTATACTGTAATCCAAAAGAACTTAGACGATCTTGCAACGACCCAACCATGAATCCAGACTTGGCATTTGAAATTAACGGAAACGATATCGAATGATGGTGCGGTTGTTGATACTGATTCGGGTTCGGACACGACGCTCCGACCAAAGAGGATTTAGGGCAAGAAACGGTGAAAGACGCCATGAATTGAAATTGAATCAGCAAAAGCAGCTAAAAACCCTAACTCGAGCTGGGAAAGAAGAGAGAGAATGAGAGATTTGAAAGAAAAATTGGGCGAAGGAATCGGAGAGACTCGTGAGGAATCCAACGAAATGAAAGTTTGTTGTCCTTTCTTTCTTCTCATCCCAATTTGTACACTATTCCTTGTCTGTTCCTGACTTCTTTCTCTTTTGATTCTTGGTTTCTTTCCTGTTTTCTTGAGTTTGGGATGTTGTTGGTTTGTTT</w:t>
            </w:r>
            <w:r w:rsidRPr="00937257">
              <w:rPr>
                <w:rFonts w:ascii="Times New Roman" w:hAnsi="Times New Roman" w:cs="Times New Roman"/>
                <w:szCs w:val="21"/>
              </w:rPr>
              <w:lastRenderedPageBreak/>
              <w:t>TGATTATGGCTATGAAAGGAAAATTTATATTCTGTAGATTCAAGCCTTTTGAGTTCATCGACTGGAATTCAGATCTTAATAAGTTTATCGAAAGGGGCAAAGGCTACACTAAATTTGTTCTGTTAAAAGCACACGAAAATCGTTGGGTGTTTTACTTTCTTACGGGGTTCCTGGCAAGCTATTCAGGATTGTGGTTGCCTATATGCAGATTCCGGCAACTCTAACTCCGGTGGAGGAGAAAAGGGTAATGGACTTAGTGGCGATACTTCCAAGGTTGGGGAAGGTGAAACAAAGCGGATGGACCGGACTAATCAATCTCCAGTTTGCTATGGTTGTAGTAGGAAACATGTTTTGACCAGGGGCATAGGAAGATGGAGATTAGCATGAGTGACAGCTTCGCTGAGGGCATTGACCTCAAACATGTTTCCTACAACCACCATAGCAAACTGGAGTCATTCTCACGTCGTCATTCAGCAGAGTCATTAGGTCTGGTCTGGGAATGAGTGTTCTTGTAAAGATTAGGTCTGGTCTGGGAATGACGCAGATTTGTCGGCTTCATCTCCATCTGGAAGTCTCTGTCAGTGATCTTCATCGCCGTCCAACAGGAACATTGTTGCAACAGTCAACTTAGATTGCAAGTTGGATCTTAAGGAAATTGCTTTGCATGCTCGTAATGCAGAATACAATCCCAAGCGTTTCGCTGCTGTTATTATGAGGACACGGGATCCAAAAACTACGGCTTTGATTTTTGCCTCTGGAAAGATGTTGCTTCATGTGATGTTAAATTCCCTACCAGACTCGAAGGTCTCGCGTATGGACATGGCCAGTTTTGTAGTTATGTACCAGAAATTTTTCCGGGTTTAATATATCGCATGAAACAACCGTAGATTGTGCTTCTTATCTTTGTATCAGGAAAAATTGTTCTTACTGGAGCCAAGGTAAAAGAAGACACTTTATAGGGCTTTTGAGAACATATATCGTGCCCTTACTGGGTTTAGAAAGATTCAACAATGAATAATGGGCAATTTTGTTTAAAATTATTGTAACAAGTTGTTTTGAGAACGGATGATATGCGTCACCATATAATTTCTATATCAATGTTTCGTTATTGAGGGTGTGGTGATAATTTTCATCCCTCCTCGTTACTTTGAGGTAGGAAGAGGTTGTCATTTCACAAACAAAGTCTATTTTCCTTGCTATTAGATAAT</w:t>
            </w:r>
          </w:p>
        </w:tc>
      </w:tr>
      <w:tr w:rsidR="008B4A01" w:rsidTr="002D5EAE">
        <w:tc>
          <w:tcPr>
            <w:tcW w:w="675" w:type="dxa"/>
          </w:tcPr>
          <w:p w:rsidR="008B4A01" w:rsidRPr="008B4A01" w:rsidRDefault="00E0445D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15</w:t>
            </w:r>
          </w:p>
        </w:tc>
        <w:tc>
          <w:tcPr>
            <w:tcW w:w="2127" w:type="dxa"/>
          </w:tcPr>
          <w:p w:rsidR="00E0445D" w:rsidRPr="00E0445D" w:rsidRDefault="00E0445D" w:rsidP="00E044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445D">
              <w:rPr>
                <w:rFonts w:ascii="Times New Roman" w:hAnsi="Times New Roman" w:cs="Times New Roman"/>
                <w:szCs w:val="21"/>
              </w:rPr>
              <w:t>CL750.Contig5_All</w:t>
            </w:r>
          </w:p>
          <w:p w:rsidR="008B4A01" w:rsidRPr="008B4A01" w:rsidRDefault="008B4A01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4" w:type="dxa"/>
          </w:tcPr>
          <w:p w:rsidR="008B4A01" w:rsidRPr="008B4A01" w:rsidRDefault="00E0445D" w:rsidP="00E044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445D">
              <w:rPr>
                <w:rFonts w:ascii="Times New Roman" w:hAnsi="Times New Roman" w:cs="Times New Roman"/>
                <w:szCs w:val="21"/>
              </w:rPr>
              <w:t>AAACAAATGTAATGGAATCTCTCCCCTCATTTCTCTCTCTACAATTTATTTGCACCACCTCGTAAATATCGATAGTATCTGTCGACCTACATATGACCTCAGTTGTATTCGTCTTTTCATTTCGTTGGATTCCTCACGAGTCTCTCCGATTCCTTCGCCCAATTTTTCTTTCAAATCTCTCATTCTCTCTCTTCTTTCCCAGCTCGAGTTAGGGTTTTTAGCTGCTTTTGCTGATTCAATTTCAATTCATGGCGTCTTTCACCGTTTCTTGCCCTAAATCCTCTTTGGTCGGAGCGTCGTGTCCGAACCCGAATCAGTATCAACAACCGCACCATCATTCGATATCGTTTCCGTTAATTTCAAATGCCAAGTCTGGATTCATGGTTGGGTCGTTGCAAGATCGTCTAAGTTCTTTTGGATTACAGTATAAGGCTGCTACCGATAAATCATCAAATTATGCACCAGTTCCTGAGGAGAACAAATCATCAAATTCTGCACCAGTTCCCGAGGAGAACAAATCATCAAATTCTGCACCAGTTCCTGAGAAAGAAATTGCCGAAAAACCTGCCCACAGAAACTCTGTTCCAGATGCAGCATCCATTTCAGCATTTATGACTCAAGTGGCAGACCTTGTTAAGTTAGTAGATTCGAGGGACATTATGGAGCTAGAGCTAAAGCAACTGGGCTGTGAGCTACTTATAAGGAAAAAGGAAGCTCTGCCACAGCCACCTGCTGCTCCTGTTATGATGCAATCCCCTCCTCCTCAATTTCAGATGCCTTCACCTCATCAGGACATTCCCTCTCCTCCCTCCCCACCTCCAGTTTCAGCACCCGTGCCACCTACCCCTGCAAAGCCAACCAAGTCCTCTTCCTCTCATCCACCCTTGAAGTGCCCTATGGCAGGAACATTTTATCGTTGTCCTGCACCTGGCACACCGCCTTTTGTAAAGGTAGGAGACAAGATTCAGAAAGGCCAGGTAGTTTGCATCATTGAAGCTATGAAGCTGATGAATGAGATTGAATCTGATCAGTCGGGAACCGTAGTTGAGATACTTGTAGATGACGGGAAACCAGTTAGTGTGGATACGCCTCTGTTTGCCATTGAGCCCTGAAAAGCCATTGTTTATTCACAAGTATCTTCTATTTGTTGATGAGCCATGAAGATTAAGCATCTGCTGATTTTGACTAGCTTGGCTGGTCTATGGAAGTCTCGAAATAATTCAATTATACATATGAGACGTGGGTTTTTCTCCACCATCTCCC</w:t>
            </w:r>
            <w:r w:rsidRPr="00E0445D">
              <w:rPr>
                <w:rFonts w:ascii="Times New Roman" w:hAnsi="Times New Roman" w:cs="Times New Roman"/>
                <w:szCs w:val="21"/>
              </w:rPr>
              <w:lastRenderedPageBreak/>
              <w:t>AATGTTCTATGGATTTTTTTTTTTCAGTTTTTCAAATGGCATTATACAAAATGAATTTTCTTTTCGGATTTTCTGAAATTCCAAAAGAAATTTATGTTTAATTTATTAATTTAGATAAATATGAG</w:t>
            </w:r>
          </w:p>
        </w:tc>
      </w:tr>
      <w:tr w:rsidR="008B4A01" w:rsidTr="002D5EAE">
        <w:tc>
          <w:tcPr>
            <w:tcW w:w="675" w:type="dxa"/>
            <w:tcBorders>
              <w:bottom w:val="nil"/>
            </w:tcBorders>
          </w:tcPr>
          <w:p w:rsidR="008B4A01" w:rsidRPr="008B4A01" w:rsidRDefault="002D5EAE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5EAE">
              <w:rPr>
                <w:rFonts w:ascii="Times New Roman" w:hAnsi="Times New Roman" w:cs="Times New Roman"/>
                <w:szCs w:val="21"/>
              </w:rPr>
              <w:lastRenderedPageBreak/>
              <w:t>16</w:t>
            </w:r>
          </w:p>
        </w:tc>
        <w:tc>
          <w:tcPr>
            <w:tcW w:w="2127" w:type="dxa"/>
            <w:tcBorders>
              <w:bottom w:val="nil"/>
            </w:tcBorders>
          </w:tcPr>
          <w:p w:rsidR="008B4A01" w:rsidRPr="008B4A01" w:rsidRDefault="002D5EAE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5EAE">
              <w:rPr>
                <w:rFonts w:ascii="Times New Roman" w:hAnsi="Times New Roman" w:cs="Times New Roman"/>
                <w:szCs w:val="21"/>
              </w:rPr>
              <w:t>CL750.Contig6_All</w:t>
            </w:r>
          </w:p>
        </w:tc>
        <w:tc>
          <w:tcPr>
            <w:tcW w:w="11984" w:type="dxa"/>
            <w:tcBorders>
              <w:bottom w:val="nil"/>
            </w:tcBorders>
          </w:tcPr>
          <w:p w:rsidR="008B4A01" w:rsidRPr="008B4A01" w:rsidRDefault="002D5EAE" w:rsidP="002D5EAE">
            <w:pPr>
              <w:rPr>
                <w:rFonts w:ascii="Times New Roman" w:hAnsi="Times New Roman" w:cs="Times New Roman"/>
                <w:szCs w:val="21"/>
              </w:rPr>
            </w:pPr>
            <w:r w:rsidRPr="002D5EAE">
              <w:rPr>
                <w:rFonts w:ascii="Times New Roman" w:hAnsi="Times New Roman" w:cs="Times New Roman"/>
                <w:szCs w:val="21"/>
              </w:rPr>
              <w:t>AAACAAATGTAATGGAATCTCTCCCCTCATTTCTCTCTCTACAATTTATTTGCACCACCTCGTAAATATCGATAGTATCTGTCGACCTACATATGACCTCAGTTGTATTCGTCTTTTCATTTCGTTGGATTCCTCACGAGTCTCTCCGATTCCTTCGCCCAATTTTTCTTTCAAATCTCTCATTCTCTCTCTTCTTTCCCAGCTCGAGTTAGGGTTTTTAGCTGCTTTTGCTGATTCAATTTCAATTCATGGCGTCTTTCACCGTTTCTTGCCCTAAATCCTCTTTGGTCGGAGCGTCGTGTCCGAACCCGAATCAGTATCAACAACCGCACCATCATTCGATATCGTTTCCGTTAATTTCAAATGCCAAGTCTGGATTCATGGTTGGGTCGTTGCAAGATCGTCTAAGTTCTTTTGGATTACAGGGGTCTGGCCGGATCCAATCCGATGCCCTTAAGTATAAGGCTGCTACCGATAAATCATCAAATTATGCACCAGTTCCTGAGGAGAACAAATCATCAAATTCTGCACCAGTTCCCGAGGAGAACAAATCATCAAATTCTGCACCAGTTCCTGAGAAAGAAATTGCCGAAAAACCTGCCCACAGAAACTCTGTTCCAGATGCAGCATCCATTTCAGCATTTATGACTCAAGTGGCAGACCTTGTTAAGTTAGTAGATTCGAGGGACATTATGGAGCTAGAGCTAAAGCAACTGGGCTGTGAGCTACTTATAAGGAAAAAGGAAGCTCTGCCACAGCCACCTGCTGCTCCTGTTATGATGCAATCCCCTCCTCCTCAATTTCAGATGCCTTCACCTCATCAGGACATTCCCTCTCCTCCCTCCCCACCTCCAGTTTCAGCACCCGTGCCACCTACCCCTGCAAAGCCAACCAAGTCCTCTTCCTCTCATCCACCCTTGAAGTGCCCTATGGCAGGAACATTTTATCGTTGTCCTGCACCTGGCACACCGCCTTTTGTAAAGGTAGGAGACAAGATTCAGAAAGGCCAGGTAGTTTGCATCATTGAAGCTATGAAGCTGATGAATGAGATTGAATCTGATCAGTCGGGAACCGTAGTTGAGATACTTGTAGATGACGGGAAACCAGTTAGTGTGGATACGCCTCTGTTTGCCATTGAGCCCTGAAAAGCCATTGTTTATTCACAAGTATCTTCTATTTGTTGATGAGCCATGAAGATTAAGCATCTGCTGATTTTGACTAGCTTGGCTGGTCTATGGAAGTCTCGAAATAATTCAATTATACATATGAGACGTGGGTTTTTCTCCACCATCTCCCAATGTTCTATGGATTTTTTTTTTTCAGTTTTTCAAATGGCATTATACAAAATGAATTTTCTTTTCGGATTTTCTGAAATTCCAAAAGAAATTTATGTTTAATTTATTAATTTAGATAAATATGAG</w:t>
            </w:r>
          </w:p>
        </w:tc>
      </w:tr>
      <w:tr w:rsidR="008B4A01" w:rsidTr="002D5EAE">
        <w:tc>
          <w:tcPr>
            <w:tcW w:w="675" w:type="dxa"/>
            <w:tcBorders>
              <w:top w:val="nil"/>
              <w:bottom w:val="single" w:sz="12" w:space="0" w:color="auto"/>
            </w:tcBorders>
          </w:tcPr>
          <w:p w:rsidR="008B4A01" w:rsidRPr="008B4A01" w:rsidRDefault="002D5EAE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5EA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:rsidR="008B4A01" w:rsidRPr="008B4A01" w:rsidRDefault="002D5EAE" w:rsidP="00006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5EAE">
              <w:rPr>
                <w:rFonts w:ascii="Times New Roman" w:hAnsi="Times New Roman" w:cs="Times New Roman"/>
                <w:szCs w:val="21"/>
              </w:rPr>
              <w:t>Unigene23603_All</w:t>
            </w:r>
          </w:p>
        </w:tc>
        <w:tc>
          <w:tcPr>
            <w:tcW w:w="11984" w:type="dxa"/>
            <w:tcBorders>
              <w:top w:val="nil"/>
              <w:bottom w:val="single" w:sz="12" w:space="0" w:color="auto"/>
            </w:tcBorders>
          </w:tcPr>
          <w:p w:rsidR="008B4A01" w:rsidRPr="008B4A01" w:rsidRDefault="002D5EAE" w:rsidP="002D5EAE">
            <w:pPr>
              <w:rPr>
                <w:rFonts w:ascii="Times New Roman" w:hAnsi="Times New Roman" w:cs="Times New Roman"/>
                <w:szCs w:val="21"/>
              </w:rPr>
            </w:pPr>
            <w:r w:rsidRPr="002D5EAE">
              <w:rPr>
                <w:rFonts w:ascii="Times New Roman" w:hAnsi="Times New Roman" w:cs="Times New Roman"/>
                <w:szCs w:val="21"/>
              </w:rPr>
              <w:t>TAGGACAACTAGGAAACACCAAAATAACTTCATTACTTCCGCTTCAAACTGTCTTTCCTTCTATGAACTCAAGAAAGTCGTTGACCTTTTTCTAAAAGTAAAAACCCTAATTATAAAAGGTAGAAAAGAGAGGCTTGGCCAGGCAAAAACAACATTATTACAGGCAACATAAATTAAATTCTCAGTAAAATGGTGACTGCCTCTAAAAGATTGAGATAGGTCCTTGCTAAGTTCTTCACGGTGCAATGACAAGAAGAGGTGTATCTACGCTAACTGGTTTTCCGTCCTCTGCCAATATCTCAGTTATTGTTCCAGTCTGATCAGCTTCAATTTCATTCATCAATTTCATGGCCTCAATGATGCAAATGACTTGTCCTTTCTGCACTTTATCTCCCACCTTGACAAATGGTGGTTCACCAGGTGCAGGACAGCGATAGAAAGTTCCAGCCATAGGACATTTGAATGGTGGATGGGATGATTTACTTGTCTTTGCAGGGGCAGGTAAGGCAGGTGGTACAGCTGAAGGTGCAGGATTTGGAGCAGCAGTCGGAGCTGGAGGTGGTTGAGATTGATACATGGATTGGGGCATTGGAGGTTGCATGGTGTACATCGGGGCAGCTTGTTGTGGTGGCTGCATCGCTTCCTTTTTTCTTATTAGAAGCTCACAGTCCAATTGTTTCAGCTGCAGCTCCATTATATCTCTTGAATCCACCAGTTTAACTAAGTCTGTCACTTGACTCATGAATGCTGAGATTGATGATTCATCTGTGATAGTGCTGGGAACTGAAAGCTTTTCTGCAGACTCATCTTTTACCAATTTGGTCTCAACTACGGGTGCAGAATTGGAAGTTTGTTTGGAAAAAACCTTCCAGACAGCGTTCTGCTTCCTCATGGGACACTTAATCCCAAAAGCCGCAAA</w:t>
            </w:r>
            <w:r w:rsidRPr="002D5EAE">
              <w:rPr>
                <w:rFonts w:ascii="Times New Roman" w:hAnsi="Times New Roman" w:cs="Times New Roman"/>
                <w:szCs w:val="21"/>
              </w:rPr>
              <w:lastRenderedPageBreak/>
              <w:t>ATCGTCAAACGAAGATCCAGATTTCAGCATAGCCCTCGAATTTGAGCCATGAGGAAACGAGATCTTGGACTGGTGATTTGGAAATTGAGGTGTTGATGCAGAACGACAAATCAAAGTGGTCTTAGGGCATGGAACAGAGATTGAGGCCATTTTTTCTGAACCAACCCAATTAGACAATGTAGCAACTCAAATCAAGAGAATTGATGATAGCTGAGCGAACTCAGATCTGTAGAAAAAACGAAAACAGAAAGCAATTTGAATGAGCTGTTTATATACGTTTCTTTATTTGTATTTTGAAAGCTTTTGAAAAGGGGATGAAGGGTGGGGGCGATTATGACGAAGAGGCGATCTGAGAAATTTGAGGGTAATATTTTTTTAATTTGAGAAAACAACAAACATGTTTTTTGGCTTCGATGCTTCCAAGGAGACCGTCAACATCGCCTCACGCTACAAATGCATGCACTCGGAGAT</w:t>
            </w:r>
          </w:p>
        </w:tc>
      </w:tr>
    </w:tbl>
    <w:p w:rsidR="000060A1" w:rsidRPr="000060A1" w:rsidRDefault="000060A1" w:rsidP="000060A1">
      <w:pPr>
        <w:jc w:val="left"/>
        <w:rPr>
          <w:rFonts w:ascii="Times New Roman" w:hAnsi="Times New Roman" w:cs="Times New Roman"/>
          <w:szCs w:val="21"/>
        </w:rPr>
      </w:pPr>
    </w:p>
    <w:sectPr w:rsidR="000060A1" w:rsidRPr="000060A1" w:rsidSect="000060A1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060A1"/>
    <w:rsid w:val="000060A1"/>
    <w:rsid w:val="000A5560"/>
    <w:rsid w:val="002D5EAE"/>
    <w:rsid w:val="003E2505"/>
    <w:rsid w:val="004E5C57"/>
    <w:rsid w:val="00766A4C"/>
    <w:rsid w:val="008B4A01"/>
    <w:rsid w:val="00937257"/>
    <w:rsid w:val="00C37D43"/>
    <w:rsid w:val="00C52959"/>
    <w:rsid w:val="00CE022E"/>
    <w:rsid w:val="00E0445D"/>
    <w:rsid w:val="00E26B61"/>
    <w:rsid w:val="00F52F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D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60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Document Map"/>
    <w:basedOn w:val="a"/>
    <w:link w:val="Char"/>
    <w:uiPriority w:val="99"/>
    <w:semiHidden/>
    <w:unhideWhenUsed/>
    <w:rsid w:val="008B4A01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4"/>
    <w:uiPriority w:val="99"/>
    <w:semiHidden/>
    <w:rsid w:val="008B4A01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7DBFF99-A3CB-4D82-8D20-65888486D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1</Pages>
  <Words>3787</Words>
  <Characters>21590</Characters>
  <Application>Microsoft Office Word</Application>
  <DocSecurity>0</DocSecurity>
  <Lines>179</Lines>
  <Paragraphs>50</Paragraphs>
  <ScaleCrop>false</ScaleCrop>
  <Company>微软中国</Company>
  <LinksUpToDate>false</LinksUpToDate>
  <CharactersWithSpaces>25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???</dc:creator>
  <cp:keywords/>
  <dc:description/>
  <cp:lastModifiedBy>???</cp:lastModifiedBy>
  <cp:revision>11</cp:revision>
  <dcterms:created xsi:type="dcterms:W3CDTF">2020-10-20T15:35:00Z</dcterms:created>
  <dcterms:modified xsi:type="dcterms:W3CDTF">2020-10-24T03:37:00Z</dcterms:modified>
</cp:coreProperties>
</file>